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BF6E29" w14:textId="7C6153F9" w:rsidR="00634702" w:rsidRPr="00E32132" w:rsidRDefault="006A1FB4" w:rsidP="00634702">
      <w:pPr>
        <w:widowControl/>
        <w:rPr>
          <w:rFonts w:cstheme="minorHAnsi"/>
          <w:b/>
          <w:noProof/>
          <w:sz w:val="24"/>
          <w:lang w:val="en-GB"/>
        </w:rPr>
      </w:pPr>
      <w:r>
        <w:rPr>
          <w:rFonts w:cstheme="minorHAnsi"/>
          <w:b/>
          <w:noProof/>
          <w:sz w:val="24"/>
          <w:lang w:val="en-GB"/>
        </w:rPr>
        <w:t>S1</w:t>
      </w:r>
      <w:r w:rsidR="00634702" w:rsidRPr="00FC679F">
        <w:rPr>
          <w:rFonts w:cstheme="minorHAnsi"/>
          <w:b/>
          <w:noProof/>
          <w:sz w:val="24"/>
          <w:lang w:val="en-GB"/>
        </w:rPr>
        <w:t xml:space="preserve"> Fig. Comparing cohort fertility betwe</w:t>
      </w:r>
      <w:r w:rsidR="001F2B32">
        <w:rPr>
          <w:rFonts w:cstheme="minorHAnsi"/>
          <w:b/>
          <w:noProof/>
          <w:sz w:val="24"/>
          <w:lang w:val="en-GB"/>
        </w:rPr>
        <w:t>e</w:t>
      </w:r>
      <w:r w:rsidR="00634702" w:rsidRPr="00FC679F">
        <w:rPr>
          <w:rFonts w:cstheme="minorHAnsi"/>
          <w:b/>
          <w:noProof/>
          <w:sz w:val="24"/>
          <w:lang w:val="en-GB"/>
        </w:rPr>
        <w:t>n subsamples with pre-menopausal and post-menopausal death.</w:t>
      </w:r>
    </w:p>
    <w:p w14:paraId="77F1D8EF" w14:textId="77777777" w:rsidR="00634702" w:rsidRPr="00987B3D" w:rsidRDefault="00634702" w:rsidP="00634702">
      <w:pPr>
        <w:widowControl/>
        <w:jc w:val="center"/>
        <w:rPr>
          <w:rFonts w:cstheme="minorHAnsi"/>
          <w:b/>
          <w:noProof/>
          <w:lang w:val="en-GB"/>
        </w:rPr>
      </w:pPr>
      <w:r>
        <w:rPr>
          <w:rFonts w:cstheme="minorHAnsi"/>
          <w:b/>
          <w:noProof/>
          <w:lang w:eastAsia="zh-CN"/>
        </w:rPr>
        <w:drawing>
          <wp:inline distT="0" distB="0" distL="0" distR="0" wp14:anchorId="1ED802FA" wp14:editId="5FF6EE09">
            <wp:extent cx="3816350" cy="2871470"/>
            <wp:effectExtent l="0" t="0" r="0" b="508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6350" cy="28714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1C31F4" w14:textId="77777777" w:rsidR="00634702" w:rsidRDefault="00634702" w:rsidP="00634702">
      <w:pPr>
        <w:widowControl/>
        <w:jc w:val="center"/>
        <w:rPr>
          <w:rFonts w:cstheme="minorHAnsi"/>
          <w:noProof/>
          <w:lang w:val="en-GB"/>
        </w:rPr>
      </w:pPr>
      <w:r>
        <w:rPr>
          <w:rFonts w:cstheme="minorHAnsi"/>
          <w:noProof/>
          <w:lang w:eastAsia="zh-CN"/>
        </w:rPr>
        <w:drawing>
          <wp:inline distT="0" distB="0" distL="0" distR="0" wp14:anchorId="1F16B879" wp14:editId="45AFAE55">
            <wp:extent cx="3810635" cy="286512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635" cy="28651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B50B20" w14:textId="1B9AD571" w:rsidR="00634702" w:rsidRPr="00216118" w:rsidRDefault="00634702" w:rsidP="00634702">
      <w:pPr>
        <w:widowControl/>
        <w:rPr>
          <w:rFonts w:cstheme="minorHAnsi"/>
          <w:noProof/>
          <w:lang w:val="en-GB"/>
        </w:rPr>
      </w:pPr>
      <w:r w:rsidRPr="00987B3D">
        <w:rPr>
          <w:rFonts w:cstheme="minorHAnsi"/>
          <w:noProof/>
          <w:lang w:val="en-GB"/>
        </w:rPr>
        <w:t xml:space="preserve">Source: </w:t>
      </w:r>
      <w:r>
        <w:rPr>
          <w:rFonts w:cstheme="minorHAnsi"/>
          <w:noProof/>
          <w:lang w:val="en-GB"/>
        </w:rPr>
        <w:t xml:space="preserve">Authors’ </w:t>
      </w:r>
      <w:bookmarkStart w:id="0" w:name="_GoBack"/>
      <w:bookmarkEnd w:id="0"/>
      <w:r>
        <w:rPr>
          <w:rFonts w:cstheme="minorHAnsi"/>
          <w:noProof/>
          <w:lang w:val="en-GB"/>
        </w:rPr>
        <w:t>calculation from the FamiLinx dataset.</w:t>
      </w:r>
    </w:p>
    <w:p w14:paraId="747887EA" w14:textId="77777777" w:rsidR="00523042" w:rsidRPr="00634702" w:rsidRDefault="002D0B9C">
      <w:pPr>
        <w:rPr>
          <w:lang w:val="en-GB"/>
        </w:rPr>
      </w:pPr>
    </w:p>
    <w:sectPr w:rsidR="00523042" w:rsidRPr="006347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hideSpellingErrors/>
  <w:hideGrammaticalError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Q1MjA2MLcwMzQxNLdU0lEKTi0uzszPAykwqwUAlsQMpiwAAAA="/>
  </w:docVars>
  <w:rsids>
    <w:rsidRoot w:val="00B3511A"/>
    <w:rsid w:val="000D34E6"/>
    <w:rsid w:val="001F2B32"/>
    <w:rsid w:val="002D0B9C"/>
    <w:rsid w:val="00337919"/>
    <w:rsid w:val="00634702"/>
    <w:rsid w:val="006A1FB4"/>
    <w:rsid w:val="00A37861"/>
    <w:rsid w:val="00B3511A"/>
    <w:rsid w:val="00BA0093"/>
    <w:rsid w:val="00F23724"/>
    <w:rsid w:val="00FC6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CA2B6"/>
  <w15:chartTrackingRefBased/>
  <w15:docId w15:val="{6FAD6E9D-2CD4-49CB-855E-B5154D47F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4702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38</Characters>
  <Application>Microsoft Office Word</Application>
  <DocSecurity>0</DocSecurity>
  <Lines>1</Lines>
  <Paragraphs>1</Paragraphs>
  <ScaleCrop>false</ScaleCrop>
  <Company>Uni-Bamberg</Company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u, Chen-Hao</dc:creator>
  <cp:keywords/>
  <dc:description/>
  <cp:lastModifiedBy>Hsu, Chen-Hao</cp:lastModifiedBy>
  <cp:revision>8</cp:revision>
  <dcterms:created xsi:type="dcterms:W3CDTF">2021-06-30T09:51:00Z</dcterms:created>
  <dcterms:modified xsi:type="dcterms:W3CDTF">2021-07-01T15:43:00Z</dcterms:modified>
</cp:coreProperties>
</file>